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993" w:rsidRDefault="00C26993" w:rsidP="00C2699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2—source data 1</w:t>
      </w:r>
      <w:bookmarkStart w:id="0" w:name="_GoBack"/>
      <w:bookmarkEnd w:id="0"/>
    </w:p>
    <w:tbl>
      <w:tblPr>
        <w:tblW w:w="9015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077"/>
        <w:gridCol w:w="900"/>
        <w:gridCol w:w="990"/>
        <w:gridCol w:w="900"/>
        <w:gridCol w:w="900"/>
        <w:gridCol w:w="900"/>
        <w:gridCol w:w="900"/>
        <w:gridCol w:w="900"/>
      </w:tblGrid>
      <w:tr w:rsidR="00C26993" w:rsidRPr="00623EB9" w:rsidTr="004F4D88">
        <w:trPr>
          <w:trHeight w:val="32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ind w:right="-108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hanged genes </w:t>
            </w:r>
          </w:p>
          <w:p w:rsidR="00C26993" w:rsidRPr="00623EB9" w:rsidRDefault="00C26993" w:rsidP="004F4D88">
            <w:pPr>
              <w:ind w:right="-108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&lt; 0.05)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12.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2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50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min FP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min FP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5min FP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min FP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0min FP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body de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13 (62.9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49 (91.7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01 (95.6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65 (63.7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25 (85.0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47 (94.8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18 (95.9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71 (95.2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body in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 (2.8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0.4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 </w:t>
            </w:r>
          </w:p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0 (4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0.4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 (0.7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 (0.6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1.3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us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eak de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84 (73.4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00 (86.2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89 (89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8 (30.5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6 (27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7 (21.6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3 (21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1 (18.2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us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eak in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3 </w:t>
            </w:r>
          </w:p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 </w:t>
            </w:r>
          </w:p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9 (7.8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 (5.8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7 (28.0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8 (47.9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1 (56.4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vergent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eak de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3 (58.5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35 (74.2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4 (77.0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3 (21.5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2 (23.7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8 (21.3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8 (29.0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9 (25.5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vergent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eak increase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3 </w:t>
            </w:r>
          </w:p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0.1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 </w:t>
            </w:r>
          </w:p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4 (8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9 (4.5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4 (19.3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2 (32.3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70 (41.8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I</w:t>
            </w: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decrease </w:t>
            </w:r>
          </w:p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-value)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62 (80.9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96 (76.7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82 (78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9 (32.3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4 (18.4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1 (6.8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 (5.6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 (5.0%)</w:t>
            </w:r>
          </w:p>
        </w:tc>
      </w:tr>
      <w:tr w:rsidR="00C26993" w:rsidRPr="00623EB9" w:rsidTr="004F4D88">
        <w:trPr>
          <w:trHeight w:val="300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I</w:t>
            </w: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crease </w:t>
            </w:r>
          </w:p>
          <w:p w:rsidR="00C26993" w:rsidRPr="00623EB9" w:rsidRDefault="00C26993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-value)</w:t>
            </w:r>
          </w:p>
        </w:tc>
        <w:tc>
          <w:tcPr>
            <w:tcW w:w="10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8 (19.1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84 (23.3%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8 (21.9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21 (67.7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06 (81.6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49 (93.2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21 (94.4%)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26993" w:rsidRPr="00623EB9" w:rsidRDefault="00C26993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60 (95.0%)</w:t>
            </w:r>
          </w:p>
        </w:tc>
      </w:tr>
    </w:tbl>
    <w:p w:rsidR="00C75D20" w:rsidRDefault="00C75D20"/>
    <w:sectPr w:rsidR="00C75D20" w:rsidSect="00C75D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93"/>
    <w:rsid w:val="00C26993"/>
    <w:rsid w:val="00C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B4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Macintosh Word</Application>
  <DocSecurity>0</DocSecurity>
  <Lines>7</Lines>
  <Paragraphs>2</Paragraphs>
  <ScaleCrop>false</ScaleCrop>
  <Company>elife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14-04-23T16:29:00Z</dcterms:created>
  <dcterms:modified xsi:type="dcterms:W3CDTF">2014-04-23T16:29:00Z</dcterms:modified>
</cp:coreProperties>
</file>